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499FC" w14:textId="5BA043E0" w:rsidR="00EB1CCD" w:rsidRPr="00726416" w:rsidRDefault="00EB1CCD" w:rsidP="00EB1CCD">
      <w:pPr>
        <w:pStyle w:val="Caption"/>
        <w:keepNext/>
        <w:jc w:val="center"/>
        <w:rPr>
          <w:i w:val="0"/>
          <w:iCs w:val="0"/>
          <w:color w:val="auto"/>
        </w:rPr>
      </w:pPr>
      <w:r>
        <w:rPr>
          <w:i w:val="0"/>
          <w:iCs w:val="0"/>
          <w:color w:val="auto"/>
        </w:rPr>
        <w:t xml:space="preserve">Supplemental </w:t>
      </w:r>
      <w:r w:rsidRPr="00726416">
        <w:rPr>
          <w:i w:val="0"/>
          <w:iCs w:val="0"/>
          <w:color w:val="auto"/>
        </w:rPr>
        <w:t xml:space="preserve">Table </w:t>
      </w:r>
      <w:r>
        <w:rPr>
          <w:i w:val="0"/>
          <w:iCs w:val="0"/>
          <w:color w:val="auto"/>
        </w:rPr>
        <w:t>2.</w:t>
      </w:r>
      <w:r w:rsidRPr="00726416">
        <w:rPr>
          <w:i w:val="0"/>
          <w:iCs w:val="0"/>
          <w:color w:val="auto"/>
        </w:rPr>
        <w:t xml:space="preserve"> KEGG Pathways that were significantly upregulated or downregulated in heterozygous </w:t>
      </w:r>
      <w:r>
        <w:rPr>
          <w:color w:val="auto"/>
        </w:rPr>
        <w:t>t</w:t>
      </w:r>
      <w:r w:rsidRPr="006F21DC">
        <w:rPr>
          <w:color w:val="auto"/>
        </w:rPr>
        <w:t>af1</w:t>
      </w:r>
      <w:r w:rsidRPr="00726416">
        <w:rPr>
          <w:i w:val="0"/>
          <w:iCs w:val="0"/>
          <w:color w:val="auto"/>
        </w:rPr>
        <w:t>-mutant flies</w:t>
      </w:r>
      <w:r>
        <w:rPr>
          <w:i w:val="0"/>
          <w:iCs w:val="0"/>
          <w:color w:val="auto"/>
        </w:rPr>
        <w:t xml:space="preserve"> ranked according to p-value</w:t>
      </w:r>
    </w:p>
    <w:tbl>
      <w:tblPr>
        <w:tblStyle w:val="TableGrid"/>
        <w:tblW w:w="8941" w:type="dxa"/>
        <w:tblLook w:val="04A0" w:firstRow="1" w:lastRow="0" w:firstColumn="1" w:lastColumn="0" w:noHBand="0" w:noVBand="1"/>
      </w:tblPr>
      <w:tblGrid>
        <w:gridCol w:w="4903"/>
        <w:gridCol w:w="811"/>
        <w:gridCol w:w="53"/>
        <w:gridCol w:w="973"/>
        <w:gridCol w:w="47"/>
        <w:gridCol w:w="1904"/>
        <w:gridCol w:w="14"/>
        <w:gridCol w:w="236"/>
      </w:tblGrid>
      <w:tr w:rsidR="00840B96" w:rsidRPr="00726416" w14:paraId="60FC0B6C" w14:textId="77777777" w:rsidTr="00840B96">
        <w:tc>
          <w:tcPr>
            <w:tcW w:w="67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41F21" w14:textId="77777777" w:rsidR="00840B96" w:rsidRPr="00726416" w:rsidRDefault="00840B96" w:rsidP="00CE57F3">
            <w:pPr>
              <w:jc w:val="center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UPREGULATED</w:t>
            </w:r>
          </w:p>
        </w:tc>
        <w:tc>
          <w:tcPr>
            <w:tcW w:w="19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B12E0" w14:textId="77777777" w:rsidR="00840B96" w:rsidRPr="00726416" w:rsidRDefault="00840B96" w:rsidP="00CE57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FE5B5" w14:textId="77777777" w:rsidR="00840B96" w:rsidRPr="00726416" w:rsidRDefault="00840B96" w:rsidP="00CE57F3">
            <w:pPr>
              <w:jc w:val="center"/>
              <w:rPr>
                <w:sz w:val="18"/>
                <w:szCs w:val="18"/>
              </w:rPr>
            </w:pPr>
          </w:p>
        </w:tc>
      </w:tr>
      <w:tr w:rsidR="00840B96" w:rsidRPr="00726416" w14:paraId="3B3A4AA5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left w:val="nil"/>
              <w:bottom w:val="single" w:sz="4" w:space="0" w:color="auto"/>
              <w:right w:val="nil"/>
            </w:tcBorders>
          </w:tcPr>
          <w:p w14:paraId="404F10B1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Term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</w:tcPr>
          <w:p w14:paraId="344023B4" w14:textId="77777777" w:rsidR="00840B96" w:rsidRPr="00726416" w:rsidRDefault="00840B96" w:rsidP="00CE57F3">
            <w:pPr>
              <w:tabs>
                <w:tab w:val="bar" w:pos="4289"/>
              </w:tabs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Count</w:t>
            </w:r>
          </w:p>
        </w:tc>
        <w:tc>
          <w:tcPr>
            <w:tcW w:w="10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A67C38" w14:textId="351CDBC3" w:rsidR="00840B96" w:rsidRPr="00726416" w:rsidRDefault="005F6791" w:rsidP="00CE57F3">
            <w:pPr>
              <w:tabs>
                <w:tab w:val="bar" w:pos="4289"/>
              </w:tabs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840B96">
              <w:rPr>
                <w:sz w:val="18"/>
                <w:szCs w:val="18"/>
              </w:rPr>
              <w:t>-value</w:t>
            </w:r>
          </w:p>
        </w:tc>
        <w:tc>
          <w:tcPr>
            <w:tcW w:w="19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F8434A" w14:textId="77777777" w:rsidR="00840B96" w:rsidRDefault="00840B96" w:rsidP="00840B96">
            <w:pPr>
              <w:tabs>
                <w:tab w:val="bar" w:pos="428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R (Benjamini-Hochberg)</w:t>
            </w:r>
          </w:p>
        </w:tc>
      </w:tr>
      <w:tr w:rsidR="00840B96" w:rsidRPr="00726416" w14:paraId="3F4E68A0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left w:val="nil"/>
              <w:bottom w:val="nil"/>
              <w:right w:val="nil"/>
            </w:tcBorders>
          </w:tcPr>
          <w:p w14:paraId="464E70D6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100:Metabolic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athways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</w:tcPr>
          <w:p w14:paraId="4A4B93DD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1026" w:type="dxa"/>
            <w:gridSpan w:val="2"/>
            <w:tcBorders>
              <w:left w:val="nil"/>
              <w:bottom w:val="nil"/>
              <w:right w:val="nil"/>
            </w:tcBorders>
          </w:tcPr>
          <w:p w14:paraId="5074621F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E-36</w:t>
            </w:r>
          </w:p>
        </w:tc>
        <w:tc>
          <w:tcPr>
            <w:tcW w:w="1951" w:type="dxa"/>
            <w:gridSpan w:val="2"/>
            <w:tcBorders>
              <w:left w:val="nil"/>
              <w:bottom w:val="nil"/>
              <w:right w:val="nil"/>
            </w:tcBorders>
          </w:tcPr>
          <w:p w14:paraId="1BE51B20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3.05E-34</w:t>
            </w:r>
          </w:p>
        </w:tc>
      </w:tr>
      <w:tr w:rsidR="00840B96" w:rsidRPr="00726416" w14:paraId="4749DFF4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3E109F56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190:Oxidativ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hosphoryl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EBD7E96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DF9E3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E-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8588D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36E-06</w:t>
            </w:r>
          </w:p>
        </w:tc>
      </w:tr>
      <w:tr w:rsidR="00840B96" w:rsidRPr="00726416" w14:paraId="525515AD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78217F76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142:Lysosome</w:t>
            </w:r>
            <w:proofErr w:type="gram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23BA51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F973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E-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8A7AA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56E-06</w:t>
            </w:r>
          </w:p>
        </w:tc>
      </w:tr>
      <w:tr w:rsidR="00840B96" w:rsidRPr="00726416" w14:paraId="010A83D6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52D5D6C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980:Metabolism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f xenobiotics by cytochrome P4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65CE53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93B0A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E-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AD641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56E-06</w:t>
            </w:r>
          </w:p>
        </w:tc>
      </w:tr>
      <w:tr w:rsidR="00840B96" w:rsidRPr="00726416" w14:paraId="220116C4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064C3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983:Drug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 - other enzyme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D6534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57FE1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E-8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7BBEB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56E-06</w:t>
            </w:r>
          </w:p>
        </w:tc>
      </w:tr>
      <w:tr w:rsidR="00840B96" w:rsidRPr="00726416" w14:paraId="0F6179D7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1ED3225D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982:Drug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 - cytochrome P4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4DA165D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8B9B0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E-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86EDA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9.07E-06</w:t>
            </w:r>
          </w:p>
        </w:tc>
      </w:tr>
      <w:tr w:rsidR="00840B96" w:rsidRPr="00726416" w14:paraId="13AF49E9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DC03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040:Pentos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glucuronate interconversion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842DB0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9A788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E-7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CEA24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53E-05</w:t>
            </w:r>
          </w:p>
        </w:tc>
      </w:tr>
      <w:tr w:rsidR="00840B96" w:rsidRPr="00726416" w14:paraId="04F0FF57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33986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500:Starch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sucrose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4B2A743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7B086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E-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BCFD5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78E-04</w:t>
            </w:r>
          </w:p>
        </w:tc>
      </w:tr>
      <w:tr w:rsidR="00840B96" w:rsidRPr="00726416" w14:paraId="32BDB4F6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C8061BB" w14:textId="77777777" w:rsidR="00840B96" w:rsidRPr="00E279A0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053:Ascorbat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darate</w:t>
            </w:r>
            <w:proofErr w:type="spell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4321474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797F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D6878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6.56E-04</w:t>
            </w:r>
          </w:p>
        </w:tc>
      </w:tr>
      <w:tr w:rsidR="00840B96" w:rsidRPr="00726416" w14:paraId="1B0520C3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32D41477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279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E279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280:Valine</w:t>
            </w:r>
            <w:proofErr w:type="gramEnd"/>
            <w:r w:rsidRPr="00E279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leucine and isoleucine degrad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D21DD92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DD053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E-5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DF963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7.16E-04</w:t>
            </w:r>
          </w:p>
        </w:tc>
      </w:tr>
      <w:tr w:rsidR="00840B96" w:rsidRPr="00726416" w14:paraId="349832C5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EC68B7E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212:Fatty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cid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1E23286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8F8AD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8CEF4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73E-03</w:t>
            </w:r>
          </w:p>
        </w:tc>
      </w:tr>
      <w:tr w:rsidR="00840B96" w:rsidRPr="00726416" w14:paraId="2B2A2700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4DE07806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200:Carbon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7694A7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A40E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E-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87B96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3.64E-03</w:t>
            </w:r>
          </w:p>
        </w:tc>
      </w:tr>
      <w:tr w:rsidR="00840B96" w:rsidRPr="00726416" w14:paraId="249DDE2A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0B26E7FF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071:Fatty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cid degrad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E9ECF91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DD4C7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8ADBC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3.64E-03</w:t>
            </w:r>
          </w:p>
        </w:tc>
      </w:tr>
      <w:tr w:rsidR="00840B96" w:rsidRPr="00726416" w14:paraId="12F9D6A0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5760B511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240:Biosynthesis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f cofactor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40F35C7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EDCA6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E-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39F79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5.22E-03</w:t>
            </w:r>
          </w:p>
        </w:tc>
      </w:tr>
      <w:tr w:rsidR="00840B96" w:rsidRPr="00726416" w14:paraId="47023B5A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15AB80BC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232:Caffein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F76602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35FF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E-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4FEDD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5.60E-03</w:t>
            </w:r>
          </w:p>
        </w:tc>
      </w:tr>
      <w:tr w:rsidR="00840B96" w:rsidRPr="00726416" w14:paraId="23074D18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BC815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830:Retinol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827A60B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9DAB9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8C62B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05E-02</w:t>
            </w:r>
          </w:p>
        </w:tc>
      </w:tr>
      <w:tr w:rsidR="00840B96" w:rsidRPr="00726416" w14:paraId="361B48CF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553A7" w14:textId="77777777" w:rsidR="00840B96" w:rsidRPr="00726416" w:rsidRDefault="00840B96" w:rsidP="00CE57F3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630:Glyoxylat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dicarboxylate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50727E1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1A007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E-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B51CB5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05E-02</w:t>
            </w:r>
          </w:p>
        </w:tc>
      </w:tr>
      <w:tr w:rsidR="00840B96" w:rsidRPr="00726416" w14:paraId="752838BF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4FC50D1B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230:Biosynthesis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f amino acid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594B1D4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6F6DF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E-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98F39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58E-02</w:t>
            </w:r>
          </w:p>
        </w:tc>
      </w:tr>
      <w:tr w:rsidR="00840B96" w:rsidRPr="00726416" w14:paraId="4846B745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FCB0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790:Folat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iosynthesi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8BA4CF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E6DDF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E-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9C13B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2.30E-02</w:t>
            </w:r>
          </w:p>
        </w:tc>
      </w:tr>
      <w:tr w:rsidR="00840B96" w:rsidRPr="00726416" w14:paraId="6D561788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1ACCE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350:Tyrosin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17F3366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3C4B7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E-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E9991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3.71E-02</w:t>
            </w:r>
          </w:p>
        </w:tc>
      </w:tr>
      <w:tr w:rsidR="00840B96" w:rsidRPr="00726416" w14:paraId="38769AAA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9DAA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480:Glutathion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69A53C1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BFA84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E-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666E8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4.38E-02</w:t>
            </w:r>
          </w:p>
        </w:tc>
      </w:tr>
      <w:tr w:rsidR="00840B96" w:rsidRPr="00726416" w14:paraId="40A20C73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39183111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052:Galactos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01F33B0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ED0F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E-4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3481A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4.65E-02</w:t>
            </w:r>
          </w:p>
        </w:tc>
      </w:tr>
      <w:tr w:rsidR="00840B96" w:rsidRPr="00726416" w14:paraId="2279288D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46D1F" w14:textId="77777777" w:rsidR="00840B96" w:rsidRPr="00E279A0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640:Propanoat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9B13D4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4967C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E-3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E1785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4.65E-02</w:t>
            </w:r>
          </w:p>
        </w:tc>
      </w:tr>
      <w:tr w:rsidR="00840B96" w:rsidRPr="00726416" w14:paraId="2745B260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7DE5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270:Cystein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nd methionine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C8B7768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0B9FA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BACED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6.92E-02</w:t>
            </w:r>
          </w:p>
        </w:tc>
      </w:tr>
      <w:tr w:rsidR="00840B96" w:rsidRPr="00726416" w14:paraId="4348F997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8E225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561:Glycerolipid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668740B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8923A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E98CE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7.14E-02</w:t>
            </w:r>
          </w:p>
        </w:tc>
      </w:tr>
      <w:tr w:rsidR="00840B96" w:rsidRPr="00726416" w14:paraId="62C0EB08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BFF21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410:Beta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Alanine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9776B2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15F1C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A83D9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7.14E-02</w:t>
            </w:r>
          </w:p>
        </w:tc>
      </w:tr>
      <w:tr w:rsidR="00840B96" w:rsidRPr="00726416" w14:paraId="7C989885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56B86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730:Thiamin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0FAB072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FEB2B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D9DB8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7.14E-02</w:t>
            </w:r>
          </w:p>
        </w:tc>
      </w:tr>
      <w:tr w:rsidR="00840B96" w:rsidRPr="00726416" w14:paraId="1DEB43B7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301D" w14:textId="77777777" w:rsidR="00840B96" w:rsidRPr="00ED35FA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860:Porphyri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E27D83" w14:textId="77777777" w:rsidR="00840B96" w:rsidRPr="00ED35FA" w:rsidRDefault="00840B96" w:rsidP="00CE57F3">
            <w:pPr>
              <w:jc w:val="both"/>
              <w:rPr>
                <w:sz w:val="18"/>
                <w:szCs w:val="18"/>
              </w:rPr>
            </w:pPr>
            <w:r w:rsidRPr="00ED35FA">
              <w:rPr>
                <w:sz w:val="18"/>
                <w:szCs w:val="18"/>
              </w:rPr>
              <w:t>1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5CE2E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ED35FA">
              <w:rPr>
                <w:sz w:val="18"/>
                <w:szCs w:val="18"/>
              </w:rPr>
              <w:t>1.5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3680C" w14:textId="77777777" w:rsidR="00840B96" w:rsidRPr="00ED35FA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7.59E-02</w:t>
            </w:r>
          </w:p>
        </w:tc>
      </w:tr>
      <w:tr w:rsidR="00840B96" w:rsidRPr="00726416" w14:paraId="746A3E44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19586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146:Peroxisome</w:t>
            </w:r>
            <w:proofErr w:type="gram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2231EA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197A1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2C91D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8.68E-02</w:t>
            </w:r>
          </w:p>
        </w:tc>
      </w:tr>
      <w:tr w:rsidR="00840B96" w:rsidRPr="00726416" w14:paraId="2C5BC459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A3A7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511:Other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glycan degrad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09F530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02321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08A05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8.68E-02</w:t>
            </w:r>
          </w:p>
        </w:tc>
      </w:tr>
      <w:tr w:rsidR="00840B96" w:rsidRPr="00726416" w14:paraId="4E9E60AF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85EB3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620:Pyruvat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5A5E719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F7D66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AB1A8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9.89E-02</w:t>
            </w:r>
          </w:p>
        </w:tc>
      </w:tr>
      <w:tr w:rsidR="00840B96" w:rsidRPr="00726416" w14:paraId="68680F74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ED92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260:Glycin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serine and threonine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B79C54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1A9A1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55CDB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02E-01</w:t>
            </w:r>
          </w:p>
        </w:tc>
      </w:tr>
      <w:tr w:rsidR="00840B96" w:rsidRPr="00726416" w14:paraId="382E1C1D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5C36F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531:Glycosaminoglyca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egrada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2C7618C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62B2C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325CE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06E-01</w:t>
            </w:r>
          </w:p>
        </w:tc>
      </w:tr>
      <w:tr w:rsidR="00840B96" w:rsidRPr="00726416" w14:paraId="56FC4819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5BF95AED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010:Glycolysis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/ Gluconeogenesi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8222080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57F48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0AA26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12E-01</w:t>
            </w:r>
          </w:p>
        </w:tc>
      </w:tr>
      <w:tr w:rsidR="00840B96" w:rsidRPr="00726416" w14:paraId="6B8BABC1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</w:tcPr>
          <w:p w14:paraId="2766CE2F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670:One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arbon pool by fola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E00B884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378D1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ED41A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34E-01</w:t>
            </w:r>
          </w:p>
        </w:tc>
      </w:tr>
      <w:tr w:rsidR="00840B96" w:rsidRPr="00726416" w14:paraId="08594B0B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01CC" w14:textId="77777777" w:rsidR="00840B96" w:rsidRPr="00061255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080:Neuroactiv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igand-receptor interaction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3D6E48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9B45B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8F26E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46E-01</w:t>
            </w:r>
          </w:p>
        </w:tc>
      </w:tr>
      <w:tr w:rsidR="00840B96" w:rsidRPr="00726416" w14:paraId="7FB8AB82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099D2" w14:textId="77777777" w:rsidR="00840B96" w:rsidRPr="00ED35FA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E279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E279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020:Citrate</w:t>
            </w:r>
            <w:proofErr w:type="gramEnd"/>
            <w:r w:rsidRPr="00E279A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ycle (TCA cyc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39E94E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80AE9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7619D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46E-01</w:t>
            </w:r>
          </w:p>
        </w:tc>
      </w:tr>
      <w:tr w:rsidR="00840B96" w:rsidRPr="00726416" w14:paraId="562A2E5A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9482" w14:textId="77777777" w:rsidR="00840B96" w:rsidRPr="00ED35FA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520:</w:t>
            </w:r>
            <w:r w:rsidRPr="00ED35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ino</w:t>
            </w:r>
            <w:proofErr w:type="gramEnd"/>
            <w:r w:rsidRPr="00ED35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ugar and nucleotide sugar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8629D9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055E2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B6FBC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49E-01</w:t>
            </w:r>
          </w:p>
        </w:tc>
      </w:tr>
      <w:tr w:rsidR="00840B96" w:rsidRPr="00726416" w14:paraId="38BBD2B3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0F3C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230:Purin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tabolism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9F230C8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66D81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3C9A7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52E-01</w:t>
            </w:r>
          </w:p>
        </w:tc>
      </w:tr>
      <w:tr w:rsidR="00840B96" w:rsidRPr="00726416" w14:paraId="63F34CD6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EFE5D" w14:textId="77777777" w:rsidR="00840B96" w:rsidRPr="00ED35FA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D35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ED35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061:Fatty</w:t>
            </w:r>
            <w:proofErr w:type="gramEnd"/>
            <w:r w:rsidRPr="00ED35F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cid biosynthesi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0C0E763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9A43F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E-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ED237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1.65E-01</w:t>
            </w:r>
          </w:p>
        </w:tc>
      </w:tr>
      <w:tr w:rsidR="00840B96" w:rsidRPr="00726416" w14:paraId="39B719D3" w14:textId="77777777" w:rsidTr="00840B96">
        <w:trPr>
          <w:gridAfter w:val="2"/>
          <w:wAfter w:w="250" w:type="dxa"/>
        </w:trPr>
        <w:tc>
          <w:tcPr>
            <w:tcW w:w="5714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7D7AB2D" w14:textId="77777777" w:rsidR="00840B96" w:rsidRPr="00726416" w:rsidRDefault="00840B96" w:rsidP="00CE57F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REGULATED</w:t>
            </w:r>
          </w:p>
        </w:tc>
        <w:tc>
          <w:tcPr>
            <w:tcW w:w="1026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77CE935E" w14:textId="77777777" w:rsidR="00840B96" w:rsidRPr="00726416" w:rsidRDefault="00840B96" w:rsidP="00CE57F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en-GB"/>
              </w:rPr>
            </w:pPr>
          </w:p>
        </w:tc>
        <w:tc>
          <w:tcPr>
            <w:tcW w:w="1951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4AF87BED" w14:textId="77777777" w:rsidR="00840B96" w:rsidRPr="00726416" w:rsidRDefault="00840B96" w:rsidP="00CE57F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en-GB"/>
              </w:rPr>
            </w:pPr>
          </w:p>
        </w:tc>
      </w:tr>
      <w:tr w:rsidR="00840B96" w:rsidRPr="00726416" w14:paraId="1928231A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668E9E" w14:textId="77777777" w:rsidR="00840B96" w:rsidRPr="00726416" w:rsidRDefault="00840B96" w:rsidP="00840B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en-GB"/>
              </w:rPr>
              <w:t>Term</w:t>
            </w:r>
          </w:p>
        </w:tc>
        <w:tc>
          <w:tcPr>
            <w:tcW w:w="86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7A0A82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Count</w:t>
            </w:r>
          </w:p>
        </w:tc>
        <w:tc>
          <w:tcPr>
            <w:tcW w:w="10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F1DF2B" w14:textId="3D777917" w:rsidR="00840B96" w:rsidRPr="00726416" w:rsidRDefault="005F6791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840B96">
              <w:rPr>
                <w:sz w:val="18"/>
                <w:szCs w:val="18"/>
              </w:rPr>
              <w:t>-value</w:t>
            </w:r>
          </w:p>
        </w:tc>
        <w:tc>
          <w:tcPr>
            <w:tcW w:w="19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0B221A" w14:textId="77777777" w:rsidR="00840B96" w:rsidRDefault="00840B96" w:rsidP="00840B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R (Benjamini-Hochberg)</w:t>
            </w:r>
          </w:p>
        </w:tc>
      </w:tr>
      <w:tr w:rsidR="00840B96" w:rsidRPr="00726416" w14:paraId="5EFF3654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3D76640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141:Protein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rocessing in endoplasmic reticulum</w:t>
            </w:r>
          </w:p>
        </w:tc>
        <w:tc>
          <w:tcPr>
            <w:tcW w:w="8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7A7BDD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35</w:t>
            </w:r>
          </w:p>
        </w:tc>
        <w:tc>
          <w:tcPr>
            <w:tcW w:w="10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EECC97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1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2B87A2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7</w:t>
            </w:r>
          </w:p>
        </w:tc>
      </w:tr>
      <w:tr w:rsidR="00840B96" w:rsidRPr="00726416" w14:paraId="6DFAEA78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4249B" w14:textId="77777777" w:rsidR="00840B96" w:rsidRPr="00726416" w:rsidRDefault="00840B96" w:rsidP="00840B9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068:FoxO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ignaling pathway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D4453" w14:textId="77777777" w:rsidR="00840B96" w:rsidRPr="00726416" w:rsidRDefault="00840B96" w:rsidP="00840B96">
            <w:pPr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1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2DAED" w14:textId="77777777" w:rsidR="00840B96" w:rsidRPr="00726416" w:rsidRDefault="00840B96" w:rsidP="00840B96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8778" w14:textId="77777777" w:rsidR="00840B96" w:rsidRPr="00840B96" w:rsidRDefault="00840B96" w:rsidP="00840B96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840B96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</w:tr>
      <w:tr w:rsidR="00840B96" w:rsidRPr="00726416" w14:paraId="15556CCE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202BE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711:Circadian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hythm - fly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00452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29AB3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195A7DB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8</w:t>
            </w:r>
          </w:p>
        </w:tc>
      </w:tr>
      <w:tr w:rsidR="00840B96" w:rsidRPr="00726416" w14:paraId="7793FE75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BD210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030:DNA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plication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65E44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1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B4838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E5E6D4D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6</w:t>
            </w:r>
          </w:p>
        </w:tc>
      </w:tr>
      <w:tr w:rsidR="00840B96" w:rsidRPr="00726416" w14:paraId="1D2F8183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C665" w14:textId="77777777" w:rsidR="00840B96" w:rsidRPr="00F24467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510:N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Glycan biosynthesis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8B5C8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1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29020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EAFE6A0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0.45</w:t>
            </w:r>
          </w:p>
        </w:tc>
      </w:tr>
      <w:tr w:rsidR="00840B96" w:rsidRPr="00726416" w14:paraId="0B3BF229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83BF5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120:Ubiquitin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ediated proteolysis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0F6C6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2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802CA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D4FD8C6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0.58</w:t>
            </w:r>
          </w:p>
        </w:tc>
      </w:tr>
      <w:tr w:rsidR="00840B96" w:rsidRPr="00726416" w14:paraId="7D3E0DE2" w14:textId="77777777" w:rsidTr="00840B96">
        <w:trPr>
          <w:gridAfter w:val="2"/>
          <w:wAfter w:w="250" w:type="dxa"/>
        </w:trPr>
        <w:tc>
          <w:tcPr>
            <w:tcW w:w="490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5C5B449" w14:textId="77777777" w:rsidR="00840B96" w:rsidRPr="00726416" w:rsidRDefault="00840B96" w:rsidP="00CE57F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me</w:t>
            </w:r>
            <w:proofErr w:type="gramStart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013:MAPK</w:t>
            </w:r>
            <w:proofErr w:type="gramEnd"/>
            <w:r w:rsidRPr="00F2446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ignaling pathway - fly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A2207F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 w:rsidRPr="00726416">
              <w:rPr>
                <w:sz w:val="18"/>
                <w:szCs w:val="18"/>
              </w:rPr>
              <w:t>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C58905" w14:textId="77777777" w:rsidR="00840B96" w:rsidRPr="00726416" w:rsidRDefault="00840B96" w:rsidP="00CE57F3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265955" w14:textId="77777777" w:rsidR="00840B96" w:rsidRDefault="00840B96" w:rsidP="00CE57F3">
            <w:pPr>
              <w:jc w:val="both"/>
              <w:rPr>
                <w:sz w:val="18"/>
                <w:szCs w:val="18"/>
              </w:rPr>
            </w:pPr>
            <w:r w:rsidRPr="00840B96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6</w:t>
            </w:r>
          </w:p>
        </w:tc>
      </w:tr>
    </w:tbl>
    <w:p w14:paraId="50A7889E" w14:textId="77777777" w:rsidR="00E92AFD" w:rsidRDefault="00E92AFD"/>
    <w:sectPr w:rsidR="00E92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CD"/>
    <w:rsid w:val="005F6791"/>
    <w:rsid w:val="00672B53"/>
    <w:rsid w:val="00840B96"/>
    <w:rsid w:val="009E72F7"/>
    <w:rsid w:val="009F0EB3"/>
    <w:rsid w:val="00E649E1"/>
    <w:rsid w:val="00E92AFD"/>
    <w:rsid w:val="00EB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EEA342"/>
  <w15:chartTrackingRefBased/>
  <w15:docId w15:val="{D0EE3813-6B24-9347-AFF7-089D6E925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C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1CC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B1CC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67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vos</dc:creator>
  <cp:keywords/>
  <dc:description/>
  <cp:lastModifiedBy>Microsoft Office User</cp:lastModifiedBy>
  <cp:revision>2</cp:revision>
  <dcterms:created xsi:type="dcterms:W3CDTF">2026-01-14T07:34:00Z</dcterms:created>
  <dcterms:modified xsi:type="dcterms:W3CDTF">2026-01-14T07:34:00Z</dcterms:modified>
</cp:coreProperties>
</file>